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F8B83" w14:textId="77777777" w:rsidR="00C71800" w:rsidRPr="0054014B" w:rsidRDefault="00C71800" w:rsidP="00C71800">
      <w:pPr>
        <w:spacing w:before="120" w:line="360" w:lineRule="auto"/>
        <w:rPr>
          <w:b/>
        </w:rPr>
      </w:pPr>
      <w:proofErr w:type="spellStart"/>
      <w:r w:rsidRPr="0054014B">
        <w:rPr>
          <w:b/>
        </w:rPr>
        <w:t>Implementability</w:t>
      </w:r>
      <w:proofErr w:type="spellEnd"/>
      <w:r w:rsidRPr="0054014B">
        <w:rPr>
          <w:b/>
        </w:rPr>
        <w:t xml:space="preserve"> of collecting patient-reported ou</w:t>
      </w:r>
      <w:r>
        <w:rPr>
          <w:b/>
        </w:rPr>
        <w:t xml:space="preserve">tcome data in stroke unit care – </w:t>
      </w:r>
      <w:r w:rsidRPr="0054014B">
        <w:rPr>
          <w:b/>
        </w:rPr>
        <w:t>a qualitative study</w:t>
      </w:r>
    </w:p>
    <w:p w14:paraId="7097EB37" w14:textId="77777777" w:rsidR="00C71800" w:rsidRPr="0054014B" w:rsidRDefault="00C71800" w:rsidP="00C71800">
      <w:pPr>
        <w:spacing w:before="120" w:line="360" w:lineRule="auto"/>
        <w:rPr>
          <w:sz w:val="18"/>
          <w:szCs w:val="20"/>
          <w:vertAlign w:val="superscript"/>
        </w:rPr>
      </w:pPr>
      <w:r w:rsidRPr="0054014B">
        <w:rPr>
          <w:sz w:val="22"/>
        </w:rPr>
        <w:t>Lisa Lebherz</w:t>
      </w:r>
      <w:r w:rsidRPr="0054014B">
        <w:rPr>
          <w:sz w:val="22"/>
          <w:vertAlign w:val="superscript"/>
        </w:rPr>
        <w:t>1</w:t>
      </w:r>
      <w:r>
        <w:rPr>
          <w:sz w:val="22"/>
          <w:vertAlign w:val="superscript"/>
          <w:lang w:val="en-US"/>
        </w:rPr>
        <w:t>#</w:t>
      </w:r>
      <w:r w:rsidRPr="0054014B">
        <w:rPr>
          <w:sz w:val="22"/>
        </w:rPr>
        <w:t>, MSc, Elisa Fraune</w:t>
      </w:r>
      <w:r w:rsidRPr="0054014B">
        <w:rPr>
          <w:sz w:val="22"/>
          <w:vertAlign w:val="superscript"/>
        </w:rPr>
        <w:t>1</w:t>
      </w:r>
      <w:r w:rsidRPr="0054014B">
        <w:rPr>
          <w:sz w:val="22"/>
        </w:rPr>
        <w:t xml:space="preserve">, BSc, </w:t>
      </w:r>
      <w:proofErr w:type="spellStart"/>
      <w:r w:rsidRPr="0054014B">
        <w:rPr>
          <w:sz w:val="22"/>
        </w:rPr>
        <w:t>Götz</w:t>
      </w:r>
      <w:proofErr w:type="spellEnd"/>
      <w:r w:rsidRPr="0054014B">
        <w:rPr>
          <w:sz w:val="22"/>
        </w:rPr>
        <w:t xml:space="preserve"> Thomalla</w:t>
      </w:r>
      <w:r w:rsidRPr="0054014B">
        <w:rPr>
          <w:sz w:val="22"/>
          <w:vertAlign w:val="superscript"/>
        </w:rPr>
        <w:t>2</w:t>
      </w:r>
      <w:r w:rsidRPr="0054014B">
        <w:rPr>
          <w:sz w:val="22"/>
        </w:rPr>
        <w:t>, MD, Marc Frese</w:t>
      </w:r>
      <w:r w:rsidRPr="0054014B">
        <w:rPr>
          <w:sz w:val="22"/>
          <w:vertAlign w:val="superscript"/>
        </w:rPr>
        <w:t>3</w:t>
      </w:r>
      <w:r w:rsidRPr="0054014B">
        <w:rPr>
          <w:sz w:val="22"/>
        </w:rPr>
        <w:t>, MBA, Hannes Appelbohm</w:t>
      </w:r>
      <w:r w:rsidRPr="0054014B">
        <w:rPr>
          <w:sz w:val="22"/>
          <w:vertAlign w:val="superscript"/>
        </w:rPr>
        <w:t>2</w:t>
      </w:r>
      <w:r w:rsidRPr="0054014B">
        <w:rPr>
          <w:sz w:val="22"/>
        </w:rPr>
        <w:t>, David Leander Rimmele</w:t>
      </w:r>
      <w:r w:rsidRPr="0054014B">
        <w:rPr>
          <w:sz w:val="22"/>
          <w:vertAlign w:val="superscript"/>
        </w:rPr>
        <w:t>2</w:t>
      </w:r>
      <w:r w:rsidRPr="0054014B">
        <w:rPr>
          <w:sz w:val="22"/>
        </w:rPr>
        <w:t>, MD, Martin Härter</w:t>
      </w:r>
      <w:r w:rsidRPr="0054014B">
        <w:rPr>
          <w:sz w:val="22"/>
          <w:vertAlign w:val="superscript"/>
        </w:rPr>
        <w:t>1*</w:t>
      </w:r>
      <w:r w:rsidRPr="0054014B">
        <w:rPr>
          <w:sz w:val="22"/>
        </w:rPr>
        <w:t xml:space="preserve">, MD PhD, </w:t>
      </w:r>
      <w:proofErr w:type="spellStart"/>
      <w:r w:rsidRPr="0054014B">
        <w:rPr>
          <w:sz w:val="22"/>
        </w:rPr>
        <w:t>Levente</w:t>
      </w:r>
      <w:proofErr w:type="spellEnd"/>
      <w:r w:rsidRPr="0054014B">
        <w:rPr>
          <w:sz w:val="22"/>
        </w:rPr>
        <w:t xml:space="preserve"> Kriston</w:t>
      </w:r>
      <w:r w:rsidRPr="0054014B">
        <w:rPr>
          <w:sz w:val="22"/>
          <w:vertAlign w:val="superscript"/>
        </w:rPr>
        <w:t>1*</w:t>
      </w:r>
      <w:r w:rsidRPr="0054014B">
        <w:rPr>
          <w:sz w:val="22"/>
        </w:rPr>
        <w:t xml:space="preserve">, PhD </w:t>
      </w:r>
    </w:p>
    <w:p w14:paraId="355E632D" w14:textId="77777777" w:rsidR="00C71800" w:rsidRDefault="00C71800" w:rsidP="00C71800">
      <w:pPr>
        <w:spacing w:before="120" w:line="360" w:lineRule="auto"/>
        <w:jc w:val="both"/>
        <w:rPr>
          <w:b/>
          <w:sz w:val="22"/>
        </w:rPr>
      </w:pPr>
    </w:p>
    <w:p w14:paraId="4ED2B792" w14:textId="5FB1718F" w:rsidR="00C71800" w:rsidRPr="00C71800" w:rsidRDefault="00C71800" w:rsidP="00C71800">
      <w:pPr>
        <w:spacing w:before="120" w:line="360" w:lineRule="auto"/>
        <w:jc w:val="both"/>
        <w:rPr>
          <w:b/>
          <w:sz w:val="22"/>
          <w:lang w:val="en-US"/>
        </w:rPr>
      </w:pPr>
      <w:r w:rsidRPr="00C71800">
        <w:rPr>
          <w:b/>
          <w:sz w:val="22"/>
          <w:lang w:val="en-US"/>
        </w:rPr>
        <w:t>SUPPLEMENTAL MATIERIAL</w:t>
      </w:r>
    </w:p>
    <w:p w14:paraId="04D94E02" w14:textId="77777777" w:rsidR="00C71800" w:rsidRPr="00C71800" w:rsidRDefault="00C71800" w:rsidP="00C71800">
      <w:pPr>
        <w:spacing w:before="120" w:line="360" w:lineRule="auto"/>
        <w:rPr>
          <w:sz w:val="20"/>
          <w:lang w:val="en-US"/>
        </w:rPr>
      </w:pPr>
      <w:proofErr w:type="spellStart"/>
      <w:r w:rsidRPr="00C71800">
        <w:rPr>
          <w:sz w:val="20"/>
          <w:lang w:val="en-US"/>
        </w:rPr>
        <w:t>eFIGURE</w:t>
      </w:r>
      <w:proofErr w:type="spellEnd"/>
      <w:r w:rsidRPr="00C71800">
        <w:rPr>
          <w:sz w:val="20"/>
          <w:lang w:val="en-US"/>
        </w:rPr>
        <w:t xml:space="preserve"> 1, Flow chart of patient recruitment and one-year participation in main study</w:t>
      </w:r>
    </w:p>
    <w:p w14:paraId="1F9260C5" w14:textId="77777777" w:rsidR="00C71800" w:rsidRPr="00C71800" w:rsidRDefault="00C71800" w:rsidP="00C71800">
      <w:pPr>
        <w:spacing w:before="120" w:line="360" w:lineRule="auto"/>
        <w:rPr>
          <w:sz w:val="20"/>
          <w:lang w:val="en-US"/>
        </w:rPr>
      </w:pPr>
      <w:r w:rsidRPr="00C71800">
        <w:rPr>
          <w:noProof/>
          <w:sz w:val="20"/>
          <w:lang w:val="en-US"/>
        </w:rPr>
        <w:drawing>
          <wp:inline distT="0" distB="0" distL="0" distR="0" wp14:anchorId="6B2E60BB" wp14:editId="6D41DD11">
            <wp:extent cx="4027682" cy="2088000"/>
            <wp:effectExtent l="0" t="0" r="0" b="762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7682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72854" w14:textId="77777777" w:rsidR="00C71800" w:rsidRPr="00C71800" w:rsidRDefault="00C71800" w:rsidP="00C71800">
      <w:pPr>
        <w:spacing w:before="120" w:line="360" w:lineRule="auto"/>
        <w:rPr>
          <w:sz w:val="20"/>
        </w:rPr>
      </w:pPr>
      <w:proofErr w:type="spellStart"/>
      <w:r w:rsidRPr="00C71800">
        <w:rPr>
          <w:sz w:val="20"/>
        </w:rPr>
        <w:t>eTABLE</w:t>
      </w:r>
      <w:proofErr w:type="spellEnd"/>
      <w:r w:rsidRPr="00C71800">
        <w:rPr>
          <w:sz w:val="20"/>
        </w:rPr>
        <w:t xml:space="preserve"> 1. Characteristics of various study subsamples</w:t>
      </w:r>
    </w:p>
    <w:tbl>
      <w:tblPr>
        <w:tblStyle w:val="Tabellenraster"/>
        <w:tblW w:w="49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1474"/>
        <w:gridCol w:w="1786"/>
        <w:gridCol w:w="1417"/>
        <w:gridCol w:w="1222"/>
      </w:tblGrid>
      <w:tr w:rsidR="00C71800" w:rsidRPr="001F6B3B" w14:paraId="5F2D89D4" w14:textId="77777777" w:rsidTr="00024A53">
        <w:trPr>
          <w:trHeight w:val="354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2F249" w14:textId="77777777" w:rsidR="00C71800" w:rsidRPr="001F6B3B" w:rsidRDefault="00C71800" w:rsidP="00024A53">
            <w:pPr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5B73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Total pilot sample</w:t>
            </w:r>
            <w:r w:rsidRPr="001F6B3B">
              <w:rPr>
                <w:sz w:val="20"/>
                <w:szCs w:val="20"/>
                <w:lang w:val="en-US"/>
              </w:rPr>
              <w:br/>
            </w:r>
            <w:r w:rsidRPr="001F6B3B">
              <w:rPr>
                <w:i/>
                <w:sz w:val="20"/>
                <w:szCs w:val="20"/>
                <w:lang w:val="en-US"/>
              </w:rPr>
              <w:t>N=1152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23A2E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GB"/>
              </w:rPr>
            </w:pPr>
            <w:r w:rsidRPr="001F6B3B">
              <w:rPr>
                <w:sz w:val="20"/>
                <w:szCs w:val="20"/>
                <w:lang w:val="en-US"/>
              </w:rPr>
              <w:t>One</w:t>
            </w:r>
            <w:r>
              <w:rPr>
                <w:sz w:val="20"/>
                <w:szCs w:val="20"/>
                <w:lang w:val="en-US"/>
              </w:rPr>
              <w:t>-</w:t>
            </w:r>
            <w:r w:rsidRPr="001F6B3B">
              <w:rPr>
                <w:sz w:val="20"/>
                <w:szCs w:val="20"/>
                <w:lang w:val="en-US"/>
              </w:rPr>
              <w:t>year responder sample</w:t>
            </w:r>
            <w:r w:rsidRPr="001F6B3B">
              <w:rPr>
                <w:sz w:val="20"/>
                <w:szCs w:val="20"/>
                <w:lang w:val="en-US"/>
              </w:rPr>
              <w:br/>
            </w:r>
            <w:r w:rsidRPr="001F6B3B">
              <w:rPr>
                <w:i/>
                <w:sz w:val="20"/>
                <w:szCs w:val="20"/>
                <w:lang w:val="en-US"/>
              </w:rPr>
              <w:t>N=46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CECCF4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Total interview sample </w:t>
            </w:r>
            <w:r w:rsidRPr="001F6B3B">
              <w:rPr>
                <w:i/>
                <w:sz w:val="20"/>
                <w:szCs w:val="20"/>
                <w:lang w:val="en-US"/>
              </w:rPr>
              <w:t>N=41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9891B" w14:textId="77777777" w:rsidR="00C71800" w:rsidRPr="001F6B3B" w:rsidRDefault="00C71800" w:rsidP="00024A53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Interview sample </w:t>
            </w:r>
            <w:r w:rsidRPr="001F6B3B">
              <w:rPr>
                <w:i/>
                <w:sz w:val="20"/>
                <w:szCs w:val="20"/>
                <w:lang w:val="en-US"/>
              </w:rPr>
              <w:t>N=19</w:t>
            </w:r>
          </w:p>
        </w:tc>
      </w:tr>
      <w:tr w:rsidR="00C71800" w:rsidRPr="001F6B3B" w14:paraId="6FF91F01" w14:textId="77777777" w:rsidTr="00024A53">
        <w:trPr>
          <w:trHeight w:val="35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D6C9E" w14:textId="77777777" w:rsidR="00C71800" w:rsidRPr="001F6B3B" w:rsidRDefault="00C71800" w:rsidP="00024A53">
            <w:pPr>
              <w:rPr>
                <w:b/>
                <w:sz w:val="20"/>
                <w:szCs w:val="20"/>
                <w:lang w:val="en-US"/>
              </w:rPr>
            </w:pPr>
            <w:r w:rsidRPr="001F6B3B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CEB1A" w14:textId="77777777" w:rsidR="00C71800" w:rsidRPr="001F6B3B" w:rsidRDefault="00C71800" w:rsidP="00024A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4081B" w14:textId="77777777" w:rsidR="00C71800" w:rsidRPr="001F6B3B" w:rsidRDefault="00C71800" w:rsidP="00024A5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7CE7A" w14:textId="77777777" w:rsidR="00C71800" w:rsidRPr="001F6B3B" w:rsidRDefault="00C71800" w:rsidP="00024A5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8C98E" w14:textId="77777777" w:rsidR="00C71800" w:rsidRPr="001F6B3B" w:rsidRDefault="00C71800" w:rsidP="00024A5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C71800" w:rsidRPr="001F6B3B" w14:paraId="4A9BE0F8" w14:textId="77777777" w:rsidTr="00024A53">
        <w:trPr>
          <w:trHeight w:hRule="exact" w:val="354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76213" w14:textId="77777777" w:rsidR="00C71800" w:rsidRPr="001F6B3B" w:rsidRDefault="00C71800" w:rsidP="00024A53">
            <w:pPr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Age, </w:t>
            </w:r>
            <w:r w:rsidRPr="001F6B3B">
              <w:rPr>
                <w:sz w:val="18"/>
                <w:szCs w:val="20"/>
                <w:lang w:val="en-US"/>
              </w:rPr>
              <w:t xml:space="preserve">mean </w:t>
            </w:r>
            <w:r w:rsidRPr="001F6B3B">
              <w:rPr>
                <w:sz w:val="16"/>
                <w:szCs w:val="20"/>
                <w:lang w:val="en-US"/>
              </w:rPr>
              <w:t>(SD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A3E5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73.62 (12.89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6FF87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73.34 (11.9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5A90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76.10 (13.24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3046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73.42 (13.9)</w:t>
            </w:r>
          </w:p>
        </w:tc>
      </w:tr>
      <w:tr w:rsidR="00C71800" w:rsidRPr="001F6B3B" w14:paraId="37E53D89" w14:textId="77777777" w:rsidTr="00024A53">
        <w:trPr>
          <w:trHeight w:hRule="exact" w:val="354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125ADE" w14:textId="77777777" w:rsidR="00C71800" w:rsidRPr="001F6B3B" w:rsidRDefault="00C71800" w:rsidP="00024A53">
            <w:pPr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Gender, </w:t>
            </w:r>
            <w:r w:rsidRPr="001F6B3B">
              <w:rPr>
                <w:sz w:val="18"/>
                <w:szCs w:val="20"/>
                <w:lang w:val="en-US"/>
              </w:rPr>
              <w:t xml:space="preserve">N </w:t>
            </w:r>
            <w:r w:rsidRPr="001F6B3B">
              <w:rPr>
                <w:sz w:val="16"/>
                <w:szCs w:val="20"/>
                <w:lang w:val="en-US"/>
              </w:rPr>
              <w:t>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4C92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569C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86FEB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7423E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1800" w:rsidRPr="001F6B3B" w14:paraId="7CE6B2F7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71BB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FF49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57 (48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39CF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31 (4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8D1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5 (6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C15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1 (57.9%)</w:t>
            </w:r>
          </w:p>
        </w:tc>
      </w:tr>
      <w:tr w:rsidR="00C71800" w:rsidRPr="001F6B3B" w14:paraId="002893AD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CACCF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E5D7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94 (51.6%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35C2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33 (50.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3A63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6 (39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CD94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8 (42.1%)</w:t>
            </w:r>
          </w:p>
        </w:tc>
      </w:tr>
      <w:tr w:rsidR="00C71800" w:rsidRPr="001F6B3B" w14:paraId="7B5513DC" w14:textId="77777777" w:rsidTr="00024A53">
        <w:trPr>
          <w:trHeight w:hRule="exact" w:val="354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5F258" w14:textId="77777777" w:rsidR="00C71800" w:rsidRPr="001F6B3B" w:rsidRDefault="00C71800" w:rsidP="00024A53">
            <w:pPr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Stroke severity (NIHSS), </w:t>
            </w:r>
            <w:r w:rsidRPr="001F6B3B">
              <w:rPr>
                <w:sz w:val="18"/>
                <w:szCs w:val="20"/>
                <w:lang w:val="en-US"/>
              </w:rPr>
              <w:t xml:space="preserve">N </w:t>
            </w:r>
            <w:r w:rsidRPr="001F6B3B">
              <w:rPr>
                <w:sz w:val="16"/>
                <w:szCs w:val="20"/>
                <w:lang w:val="en-US"/>
              </w:rPr>
              <w:t xml:space="preserve">(%)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EF109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1D10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D66B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96A0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1800" w:rsidRPr="001F6B3B" w14:paraId="28B6DA54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7DB28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No stroke 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474E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324 (28.1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F308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69 (3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D043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8 (19.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361AD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 (26,3%)</w:t>
            </w:r>
          </w:p>
        </w:tc>
      </w:tr>
      <w:tr w:rsidR="00C71800" w:rsidRPr="001F6B3B" w14:paraId="1E630F2D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9000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Mild stroke 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0E6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40 (38.2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DE1C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77(38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BDB4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1 (51.2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5A97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8 (42.1%)</w:t>
            </w:r>
          </w:p>
        </w:tc>
      </w:tr>
      <w:tr w:rsidR="00C71800" w:rsidRPr="001F6B3B" w14:paraId="5A5D48C5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ED4A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Mod. stroke 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115B7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69 (23.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ABB3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97 (2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F2A2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0 (24.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14A7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 (26.3%)</w:t>
            </w:r>
          </w:p>
        </w:tc>
      </w:tr>
      <w:tr w:rsidR="00C71800" w:rsidRPr="001F6B3B" w14:paraId="37C0C6AE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A261" w14:textId="77777777" w:rsidR="00C71800" w:rsidRPr="001F6B3B" w:rsidRDefault="00C71800" w:rsidP="00024A53">
            <w:pPr>
              <w:ind w:left="708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 xml:space="preserve">Mod. to </w:t>
            </w:r>
            <w:proofErr w:type="spellStart"/>
            <w:r w:rsidRPr="001F6B3B">
              <w:rPr>
                <w:sz w:val="20"/>
                <w:szCs w:val="20"/>
                <w:lang w:val="en-US"/>
              </w:rPr>
              <w:t>sev</w:t>
            </w:r>
            <w:proofErr w:type="spellEnd"/>
            <w:r w:rsidRPr="001F6B3B">
              <w:rPr>
                <w:sz w:val="20"/>
                <w:szCs w:val="20"/>
                <w:lang w:val="en-US"/>
              </w:rPr>
              <w:t>. stroke symptom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43E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77 (6.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88E2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7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2E9A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 (4.9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8F72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 (5.3%)</w:t>
            </w:r>
          </w:p>
        </w:tc>
      </w:tr>
      <w:tr w:rsidR="00C71800" w:rsidRPr="001F6B3B" w14:paraId="42BB07F5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2D8E0" w14:textId="77777777" w:rsidR="00C71800" w:rsidRPr="001F6B3B" w:rsidRDefault="00C71800" w:rsidP="00024A53">
            <w:pPr>
              <w:ind w:left="744" w:hanging="390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Severe stroke symptom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6F726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2 (3.6%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42453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 (0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274D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9638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-</w:t>
            </w:r>
          </w:p>
        </w:tc>
      </w:tr>
      <w:tr w:rsidR="00C71800" w:rsidRPr="001F6B3B" w14:paraId="5A9DA6B3" w14:textId="77777777" w:rsidTr="00024A53">
        <w:trPr>
          <w:trHeight w:hRule="exact" w:val="354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D0F68" w14:textId="77777777" w:rsidR="00C71800" w:rsidRPr="001F6B3B" w:rsidRDefault="00C71800" w:rsidP="00024A53">
            <w:pPr>
              <w:ind w:left="40"/>
              <w:rPr>
                <w:sz w:val="20"/>
                <w:szCs w:val="20"/>
                <w:lang w:val="en-US"/>
              </w:rPr>
            </w:pPr>
            <w:proofErr w:type="spellStart"/>
            <w:r w:rsidRPr="001F6B3B">
              <w:rPr>
                <w:sz w:val="20"/>
                <w:szCs w:val="20"/>
                <w:lang w:val="en-US"/>
              </w:rPr>
              <w:t>smRSq</w:t>
            </w:r>
            <w:proofErr w:type="spellEnd"/>
          </w:p>
          <w:p w14:paraId="07B4D49D" w14:textId="77777777" w:rsidR="00C71800" w:rsidRPr="001F6B3B" w:rsidRDefault="00C71800" w:rsidP="00024A53">
            <w:pPr>
              <w:ind w:left="744"/>
              <w:rPr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D379E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B852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04AC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1F98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C71800" w:rsidRPr="001F6B3B" w14:paraId="55489B34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FCE3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84D4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964E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192 (4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8E74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8 (19,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D90CB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 (21.1%)</w:t>
            </w:r>
          </w:p>
        </w:tc>
      </w:tr>
      <w:tr w:rsidR="00C71800" w:rsidRPr="001F6B3B" w14:paraId="477B8F4B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0377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C373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D6BC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143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4E0D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11 (26,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3302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 (26.3%)</w:t>
            </w:r>
          </w:p>
        </w:tc>
      </w:tr>
      <w:tr w:rsidR="00C71800" w:rsidRPr="001F6B3B" w14:paraId="1F829879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51998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C4E6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5585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52 (1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780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8 (19,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8A0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3 (15.8%)</w:t>
            </w:r>
          </w:p>
        </w:tc>
      </w:tr>
      <w:tr w:rsidR="00C71800" w:rsidRPr="001F6B3B" w14:paraId="661EE2D6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1094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E791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6B6F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45 (9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5F4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 (9,8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A44D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3 (15.8%)</w:t>
            </w:r>
          </w:p>
        </w:tc>
      </w:tr>
      <w:tr w:rsidR="00C71800" w:rsidRPr="001F6B3B" w14:paraId="61CCE8B8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0E93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E74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D92BF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24 (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357D8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6 (14,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C4A0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 (10.5%)</w:t>
            </w:r>
          </w:p>
        </w:tc>
      </w:tr>
      <w:tr w:rsidR="00C71800" w14:paraId="49D77EF5" w14:textId="77777777" w:rsidTr="00024A53">
        <w:trPr>
          <w:trHeight w:hRule="exact" w:val="354"/>
        </w:trPr>
        <w:tc>
          <w:tcPr>
            <w:tcW w:w="31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D08B656" w14:textId="77777777" w:rsidR="00C71800" w:rsidRPr="001F6B3B" w:rsidRDefault="00C71800" w:rsidP="00024A53">
            <w:pPr>
              <w:ind w:left="744" w:hanging="426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247AC67" w14:textId="77777777" w:rsidR="00C71800" w:rsidRPr="001F6B3B" w:rsidRDefault="00C71800" w:rsidP="00024A5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2ADB6DF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rFonts w:ascii="Arial" w:hAnsi="Arial" w:cs="Arial"/>
                <w:color w:val="010205"/>
                <w:sz w:val="18"/>
                <w:szCs w:val="18"/>
              </w:rPr>
              <w:t>8 (1.7%)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D4D5F7A" w14:textId="77777777" w:rsidR="00C71800" w:rsidRPr="001F6B3B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 (9,8%)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C54BCB0" w14:textId="77777777" w:rsidR="00C71800" w:rsidRDefault="00C71800" w:rsidP="00024A53">
            <w:pPr>
              <w:jc w:val="right"/>
              <w:rPr>
                <w:sz w:val="20"/>
                <w:szCs w:val="20"/>
                <w:lang w:val="en-US"/>
              </w:rPr>
            </w:pPr>
            <w:r w:rsidRPr="001F6B3B">
              <w:rPr>
                <w:sz w:val="20"/>
                <w:szCs w:val="20"/>
                <w:lang w:val="en-US"/>
              </w:rPr>
              <w:t>2 (10.5%)</w:t>
            </w:r>
          </w:p>
        </w:tc>
      </w:tr>
    </w:tbl>
    <w:p w14:paraId="41EF981A" w14:textId="77777777" w:rsidR="00C71800" w:rsidRDefault="00C71800"/>
    <w:sectPr w:rsidR="00C71800" w:rsidSect="00C74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00"/>
    <w:rsid w:val="0013558F"/>
    <w:rsid w:val="008A03C6"/>
    <w:rsid w:val="00C10BAC"/>
    <w:rsid w:val="00C71800"/>
    <w:rsid w:val="00C7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8EB01"/>
  <w15:chartTrackingRefBased/>
  <w15:docId w15:val="{DB3E7ACA-83B3-4144-972F-F3F879E88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180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180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ebherz</dc:creator>
  <cp:keywords/>
  <dc:description/>
  <cp:lastModifiedBy>Peter Lebherz</cp:lastModifiedBy>
  <cp:revision>1</cp:revision>
  <dcterms:created xsi:type="dcterms:W3CDTF">2021-11-19T10:42:00Z</dcterms:created>
  <dcterms:modified xsi:type="dcterms:W3CDTF">2021-11-19T10:44:00Z</dcterms:modified>
</cp:coreProperties>
</file>